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5005A" w14:textId="799E058E" w:rsidR="0051069E" w:rsidRPr="00B608FA" w:rsidRDefault="0051069E" w:rsidP="0051069E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B608FA">
        <w:rPr>
          <w:rFonts w:ascii="Times New Roman" w:hAnsi="Times New Roman" w:cs="Times New Roman"/>
          <w:color w:val="auto"/>
        </w:rPr>
        <w:t xml:space="preserve">Percentage plots experiencing certain </w:t>
      </w:r>
      <w:proofErr w:type="gramStart"/>
      <w:r w:rsidRPr="00B608FA">
        <w:rPr>
          <w:rFonts w:ascii="Times New Roman" w:hAnsi="Times New Roman" w:cs="Times New Roman"/>
          <w:color w:val="auto"/>
        </w:rPr>
        <w:t>type</w:t>
      </w:r>
      <w:proofErr w:type="gramEnd"/>
      <w:r w:rsidRPr="00B608FA">
        <w:rPr>
          <w:rFonts w:ascii="Times New Roman" w:hAnsi="Times New Roman" w:cs="Times New Roman"/>
          <w:color w:val="auto"/>
        </w:rPr>
        <w:t xml:space="preserve"> of disturbance on four different sites.</w:t>
      </w:r>
    </w:p>
    <w:p w14:paraId="104B7329" w14:textId="77777777" w:rsidR="0051069E" w:rsidRPr="00B608FA" w:rsidRDefault="0051069E" w:rsidP="0051069E">
      <w:pPr>
        <w:rPr>
          <w:rFonts w:ascii="Times New Roman" w:hAnsi="Times New Roman" w:cs="Times New Roman"/>
        </w:rPr>
      </w:pPr>
    </w:p>
    <w:tbl>
      <w:tblPr>
        <w:tblW w:w="8898" w:type="dxa"/>
        <w:tblLayout w:type="fixed"/>
        <w:tblLook w:val="04A0" w:firstRow="1" w:lastRow="0" w:firstColumn="1" w:lastColumn="0" w:noHBand="0" w:noVBand="1"/>
      </w:tblPr>
      <w:tblGrid>
        <w:gridCol w:w="1256"/>
        <w:gridCol w:w="2074"/>
        <w:gridCol w:w="1114"/>
        <w:gridCol w:w="1113"/>
        <w:gridCol w:w="1113"/>
        <w:gridCol w:w="1112"/>
        <w:gridCol w:w="1116"/>
      </w:tblGrid>
      <w:tr w:rsidR="0051069E" w:rsidRPr="00B608FA" w14:paraId="1294C2B5" w14:textId="77777777" w:rsidTr="0031211D">
        <w:trPr>
          <w:trHeight w:val="144"/>
        </w:trPr>
        <w:tc>
          <w:tcPr>
            <w:tcW w:w="1256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8DA61D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Site</w:t>
            </w:r>
          </w:p>
        </w:tc>
        <w:tc>
          <w:tcPr>
            <w:tcW w:w="2074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A858C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Disturbance type</w:t>
            </w:r>
          </w:p>
        </w:tc>
        <w:tc>
          <w:tcPr>
            <w:tcW w:w="5568" w:type="dxa"/>
            <w:gridSpan w:val="5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20BA0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 xml:space="preserve">% plot experiencing certain </w:t>
            </w:r>
            <w:proofErr w:type="gramStart"/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type</w:t>
            </w:r>
            <w:proofErr w:type="gramEnd"/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 xml:space="preserve"> of disturbance</w:t>
            </w:r>
          </w:p>
        </w:tc>
      </w:tr>
      <w:tr w:rsidR="0051069E" w:rsidRPr="00B608FA" w14:paraId="49C40FA3" w14:textId="77777777" w:rsidTr="0031211D">
        <w:trPr>
          <w:trHeight w:val="144"/>
        </w:trPr>
        <w:tc>
          <w:tcPr>
            <w:tcW w:w="125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FFE5B77" w14:textId="77777777" w:rsidR="0051069E" w:rsidRPr="00B608FA" w:rsidRDefault="0051069E" w:rsidP="00312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074" w:type="dxa"/>
            <w:vMerge/>
            <w:vAlign w:val="center"/>
            <w:hideMark/>
          </w:tcPr>
          <w:p w14:paraId="0C07C989" w14:textId="77777777" w:rsidR="0051069E" w:rsidRPr="00B608FA" w:rsidRDefault="0051069E" w:rsidP="00312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11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B566D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0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F5C48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43F0FA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070DB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3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6205B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4</w:t>
            </w:r>
          </w:p>
        </w:tc>
      </w:tr>
      <w:tr w:rsidR="0051069E" w:rsidRPr="00B608FA" w14:paraId="2AFD2F8D" w14:textId="77777777" w:rsidTr="0031211D">
        <w:trPr>
          <w:trHeight w:val="144"/>
        </w:trPr>
        <w:tc>
          <w:tcPr>
            <w:tcW w:w="125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98B796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JHJ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C7A106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Droppings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9517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782A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BDF2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D255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DBD8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1069E" w:rsidRPr="00B608FA" w14:paraId="77449ADC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4E15F496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 Highly 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3B54F975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45F2C49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0D6D7CF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C60304D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5129DDA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E28334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51069E" w:rsidRPr="00B608FA" w14:paraId="65F695D8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DF5E93A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Disturbe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7E0120EC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pl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0C58E92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49F675D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0F134A5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7217BCE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3B6C6D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1069E" w:rsidRPr="00B608FA" w14:paraId="7DA0D9E4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3FDF6FB6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79CD76B3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5A4FAC3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D8E5EC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19D68C8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56D9CC2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7C7A5F2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51069E" w:rsidRPr="00B608FA" w14:paraId="2DB9AD9A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ED3FCBC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45938A58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482F27D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4181CB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C12D93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3A2333E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738AC52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69E45CCF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</w:tcPr>
          <w:p w14:paraId="4745B759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074" w:type="dxa"/>
            <w:shd w:val="clear" w:color="000000" w:fill="FFFFFF"/>
            <w:noWrap/>
            <w:vAlign w:val="center"/>
          </w:tcPr>
          <w:p w14:paraId="5897B955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14" w:type="dxa"/>
            <w:shd w:val="clear" w:color="000000" w:fill="FFFFFF"/>
            <w:noWrap/>
            <w:vAlign w:val="center"/>
          </w:tcPr>
          <w:p w14:paraId="4FADD03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5A199BC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237929C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2" w:type="dxa"/>
            <w:shd w:val="clear" w:color="000000" w:fill="FFFFFF"/>
            <w:noWrap/>
            <w:vAlign w:val="center"/>
          </w:tcPr>
          <w:p w14:paraId="7A44C25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16" w:type="dxa"/>
            <w:shd w:val="clear" w:color="000000" w:fill="FFFFFF"/>
            <w:noWrap/>
            <w:vAlign w:val="center"/>
          </w:tcPr>
          <w:p w14:paraId="3AE1220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1069E" w:rsidRPr="00B608FA" w14:paraId="4CB1A9F4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78C95659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LM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5F029CC6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Droppings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02454F4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7FFB14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67410A7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453BA35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BF6233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0F6435BF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56D1DF97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Moderately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4C7B778D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37A631F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7DD6BC9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20E0F73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60738EE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C3E5C3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035D8229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26EA7B9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Disturbe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3A2514B0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pl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3B976B6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B00CCA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28B7E1E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316266C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270EF1C3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51069E" w:rsidRPr="00B608FA" w14:paraId="212B5483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35571AD7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69AD6991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3CB7DA1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7437365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052D97F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412B436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33C4D4F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51069E" w:rsidRPr="00B608FA" w14:paraId="5A737A49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655E954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78E4F6C8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02DC4A8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822BD1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47BCAB6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2C08073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B0A052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1DC3DED9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</w:tcPr>
          <w:p w14:paraId="1B271E4F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074" w:type="dxa"/>
            <w:shd w:val="clear" w:color="000000" w:fill="FFFFFF"/>
            <w:noWrap/>
            <w:vAlign w:val="center"/>
          </w:tcPr>
          <w:p w14:paraId="46C283BB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14" w:type="dxa"/>
            <w:shd w:val="clear" w:color="000000" w:fill="FFFFFF"/>
            <w:noWrap/>
            <w:vAlign w:val="center"/>
          </w:tcPr>
          <w:p w14:paraId="2F447E4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71ACCEA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0D81596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</w:tcPr>
          <w:p w14:paraId="364F91D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000000" w:fill="FFFFFF"/>
            <w:noWrap/>
            <w:vAlign w:val="center"/>
          </w:tcPr>
          <w:p w14:paraId="2599F11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1069E" w:rsidRPr="00B608FA" w14:paraId="38CE65DF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7E48E13A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CHA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4CF56954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Droppings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7DD68DB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2B0762E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56ACF7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7DA649B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6F660B5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0C0CEE54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6126DE52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Undisturbe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2B2BE67A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4E35A55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7B15F93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150591D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11B7974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B3359E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1EDF5FDD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671FC635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4903DA36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pl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33D7263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FE26C6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0C6512B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1C8AEC6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89B74D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0FA830B2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7A6D5462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4F4B2F28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125CFF9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14C68A4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1FB32BF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37A9A33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1E6D5E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3ECE1986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4260DE3B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193A4571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6B86C8E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2CD54ED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0E3F0FCA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244D5EE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73E5EF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15540D61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</w:tcPr>
          <w:p w14:paraId="03B603D3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074" w:type="dxa"/>
            <w:shd w:val="clear" w:color="000000" w:fill="FFFFFF"/>
            <w:noWrap/>
            <w:vAlign w:val="center"/>
          </w:tcPr>
          <w:p w14:paraId="78BD5678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14" w:type="dxa"/>
            <w:shd w:val="clear" w:color="000000" w:fill="FFFFFF"/>
            <w:noWrap/>
            <w:vAlign w:val="center"/>
          </w:tcPr>
          <w:p w14:paraId="12AB28D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4B4B761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3" w:type="dxa"/>
            <w:shd w:val="clear" w:color="000000" w:fill="FFFFFF"/>
            <w:noWrap/>
            <w:vAlign w:val="center"/>
          </w:tcPr>
          <w:p w14:paraId="28FDEEA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</w:tcPr>
          <w:p w14:paraId="30B858A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</w:tcPr>
          <w:p w14:paraId="2B2DC10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39EB6999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54920D2A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BL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020FF6AD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Droppings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39770C5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27210FA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A61F39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5ACB196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3C9BA3E5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1F38D51D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73EF185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Previously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64C4341C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z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56100A3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4065877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120BFBF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70CDEAA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26AEE94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46456EBC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62547E78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Disturbed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5E849FA1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pl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20ECBBC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4EBB3E8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161881F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25AFF9F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6B160186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79320CF8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70B60247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118251C9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ing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4F884663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3A0130E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ABE3887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4E8B83BC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5949A45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4F9F448F" w14:textId="77777777" w:rsidTr="0031211D">
        <w:trPr>
          <w:trHeight w:val="144"/>
        </w:trPr>
        <w:tc>
          <w:tcPr>
            <w:tcW w:w="1256" w:type="dxa"/>
            <w:shd w:val="clear" w:color="000000" w:fill="FFFFFF"/>
            <w:noWrap/>
            <w:vAlign w:val="center"/>
            <w:hideMark/>
          </w:tcPr>
          <w:p w14:paraId="102879DC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2074" w:type="dxa"/>
            <w:shd w:val="clear" w:color="000000" w:fill="FFFFFF"/>
            <w:noWrap/>
            <w:vAlign w:val="center"/>
            <w:hideMark/>
          </w:tcPr>
          <w:p w14:paraId="7BD7B8D2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</w:t>
            </w:r>
          </w:p>
        </w:tc>
        <w:tc>
          <w:tcPr>
            <w:tcW w:w="1114" w:type="dxa"/>
            <w:shd w:val="clear" w:color="000000" w:fill="FFFFFF"/>
            <w:noWrap/>
            <w:vAlign w:val="center"/>
            <w:hideMark/>
          </w:tcPr>
          <w:p w14:paraId="1DDA509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5B51A35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000000" w:fill="FFFFFF"/>
            <w:noWrap/>
            <w:vAlign w:val="center"/>
            <w:hideMark/>
          </w:tcPr>
          <w:p w14:paraId="65F32FB1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3D798E4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7B538EEE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069E" w:rsidRPr="00B608FA" w14:paraId="2ECA39C0" w14:textId="77777777" w:rsidTr="0031211D">
        <w:trPr>
          <w:trHeight w:val="144"/>
        </w:trPr>
        <w:tc>
          <w:tcPr>
            <w:tcW w:w="125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C1604C8" w14:textId="77777777" w:rsidR="0051069E" w:rsidRPr="00B608FA" w:rsidRDefault="0051069E" w:rsidP="003121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3C23689" w14:textId="77777777" w:rsidR="0051069E" w:rsidRPr="00B608FA" w:rsidRDefault="0051069E" w:rsidP="0031211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CB3035B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A948EE0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03A18E4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FD9C3C9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038D182" w14:textId="77777777" w:rsidR="0051069E" w:rsidRPr="00B608FA" w:rsidRDefault="0051069E" w:rsidP="003121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F164635" w14:textId="77777777" w:rsidR="0051069E" w:rsidRPr="00B608FA" w:rsidRDefault="0051069E" w:rsidP="0051069E">
      <w:pPr>
        <w:tabs>
          <w:tab w:val="left" w:pos="540"/>
        </w:tabs>
        <w:ind w:left="450" w:hanging="450"/>
        <w:jc w:val="both"/>
        <w:rPr>
          <w:rFonts w:ascii="Times New Roman" w:hAnsi="Times New Roman" w:cs="Times New Roman"/>
          <w:sz w:val="24"/>
        </w:rPr>
      </w:pPr>
    </w:p>
    <w:p w14:paraId="03C6E1B0" w14:textId="77777777" w:rsidR="00886B81" w:rsidRDefault="00886B81"/>
    <w:sectPr w:rsidR="00886B81" w:rsidSect="00E1668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9E"/>
    <w:rsid w:val="002F0F0F"/>
    <w:rsid w:val="003631C1"/>
    <w:rsid w:val="0051069E"/>
    <w:rsid w:val="0065645C"/>
    <w:rsid w:val="00886B81"/>
    <w:rsid w:val="00BC1EE1"/>
    <w:rsid w:val="00E1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DC57"/>
  <w15:chartTrackingRefBased/>
  <w15:docId w15:val="{4067931E-001E-40BD-B621-912738DA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9E"/>
    <w:pPr>
      <w:spacing w:after="200" w:line="276" w:lineRule="auto"/>
    </w:pPr>
    <w:rPr>
      <w:rFonts w:ascii="Calibri" w:eastAsia="Times New Roman" w:hAnsi="Calibri" w:cs="Mang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6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6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6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6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6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69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69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69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69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69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69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69E"/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6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6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6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6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6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6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069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6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06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1069E"/>
    <w:pPr>
      <w:spacing w:before="160" w:after="160" w:line="278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1"/>
      <w:lang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0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69E"/>
    <w:pPr>
      <w:spacing w:after="160" w:line="278" w:lineRule="auto"/>
      <w:ind w:left="720"/>
      <w:contextualSpacing/>
    </w:pPr>
    <w:rPr>
      <w:rFonts w:ascii="Times New Roman" w:eastAsiaTheme="minorHAnsi" w:hAnsi="Times New Roman" w:cstheme="minorBidi"/>
      <w:kern w:val="2"/>
      <w:sz w:val="24"/>
      <w:szCs w:val="21"/>
      <w:lang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0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6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Ajay</dc:creator>
  <cp:keywords/>
  <dc:description/>
  <cp:lastModifiedBy>Neupane, Ajay</cp:lastModifiedBy>
  <cp:revision>1</cp:revision>
  <dcterms:created xsi:type="dcterms:W3CDTF">2025-12-10T03:41:00Z</dcterms:created>
  <dcterms:modified xsi:type="dcterms:W3CDTF">2025-12-10T03:42:00Z</dcterms:modified>
</cp:coreProperties>
</file>